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1FA0776A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01705D4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5E475135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71034B1F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2665E18B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2D8A5FF3" w:rsidR="00392B78" w:rsidRPr="00F1317C" w:rsidRDefault="00A4786D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121C7205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6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79B65596" w14:textId="35C5A9D3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-6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7B10C1D7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4CE94C2B" w:rsidR="00392B78" w:rsidRPr="00F1317C" w:rsidRDefault="00A4786D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6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2D1BD93A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7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2069441D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0166CF4D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602B6A61" w:rsidR="00392B78" w:rsidRPr="00F1317C" w:rsidRDefault="00A4786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9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xtzQ1NLUwtjAyMDNU0lEKTi0uzszPAykwqgUAHOXYsSwAAAA="/>
  </w:docVars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6D2C82"/>
    <w:rsid w:val="00784EB7"/>
    <w:rsid w:val="008616E2"/>
    <w:rsid w:val="008E4B35"/>
    <w:rsid w:val="009A3D47"/>
    <w:rsid w:val="009D4ECA"/>
    <w:rsid w:val="00A346BD"/>
    <w:rsid w:val="00A4786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8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Uzair Yaqoob</cp:lastModifiedBy>
  <cp:revision>3</cp:revision>
  <dcterms:created xsi:type="dcterms:W3CDTF">2020-12-26T18:12:00Z</dcterms:created>
  <dcterms:modified xsi:type="dcterms:W3CDTF">2020-12-26T18:18:00Z</dcterms:modified>
</cp:coreProperties>
</file>